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B268A" w14:textId="27A75698" w:rsidR="00C10E37" w:rsidRDefault="00C746A5" w:rsidP="00C10E37">
      <w:pPr>
        <w:pStyle w:val="5"/>
        <w:spacing w:before="163" w:after="163"/>
      </w:pPr>
      <w:r w:rsidRPr="00C746A5">
        <w:t>Supplemental Table 1</w:t>
      </w:r>
      <w:r w:rsidR="00C10E37" w:rsidRPr="00516FA9">
        <w:t xml:space="preserve">. The </w:t>
      </w:r>
      <w:r w:rsidR="008A26D6" w:rsidRPr="00B20E47">
        <w:t>correlation</w:t>
      </w:r>
      <w:r w:rsidR="008A26D6">
        <w:t xml:space="preserve"> of</w:t>
      </w:r>
      <w:r w:rsidR="008A26D6" w:rsidRPr="00516FA9">
        <w:t xml:space="preserve"> </w:t>
      </w:r>
      <w:r w:rsidR="008A26D6" w:rsidRPr="008A26D6">
        <w:t>incidence rate</w:t>
      </w:r>
      <w:r w:rsidR="008A26D6">
        <w:t xml:space="preserve"> between</w:t>
      </w:r>
      <w:r w:rsidR="008A26D6" w:rsidRPr="008A26D6">
        <w:t xml:space="preserve"> nutritional deficiencies</w:t>
      </w:r>
      <w:r w:rsidR="008A26D6" w:rsidRPr="00516FA9">
        <w:t xml:space="preserve"> </w:t>
      </w:r>
      <w:r w:rsidR="008A26D6">
        <w:t xml:space="preserve">and </w:t>
      </w:r>
      <w:r w:rsidR="008A26D6" w:rsidRPr="00B20E47">
        <w:t>common infectious diseases (diarrheal diseases, malaria, measles</w:t>
      </w:r>
      <w:r w:rsidR="00BD0365">
        <w:t xml:space="preserve">, </w:t>
      </w:r>
      <w:r w:rsidR="008A26D6" w:rsidRPr="00B20E47">
        <w:t>respiratory infections and tuberculosis)</w:t>
      </w:r>
      <w:r w:rsidR="008A26D6">
        <w:t xml:space="preserve"> among children under 5 years from 1990 to 2021.</w:t>
      </w:r>
    </w:p>
    <w:tbl>
      <w:tblPr>
        <w:tblW w:w="9850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1642"/>
        <w:gridCol w:w="1642"/>
        <w:gridCol w:w="1641"/>
        <w:gridCol w:w="1642"/>
        <w:gridCol w:w="1642"/>
      </w:tblGrid>
      <w:tr w:rsidR="00C10E37" w:rsidRPr="009671FD" w14:paraId="5563B6C4" w14:textId="77777777" w:rsidTr="004C544E">
        <w:trPr>
          <w:trHeight w:val="292"/>
        </w:trPr>
        <w:tc>
          <w:tcPr>
            <w:tcW w:w="164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3252AD" w14:textId="66CF199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Incidence </w:t>
            </w:r>
            <w:r>
              <w:rPr>
                <w:sz w:val="21"/>
                <w:szCs w:val="21"/>
              </w:rPr>
              <w:t>r</w:t>
            </w:r>
            <w:r w:rsidRPr="009671FD">
              <w:rPr>
                <w:rFonts w:hint="eastAsia"/>
                <w:sz w:val="21"/>
                <w:szCs w:val="21"/>
              </w:rPr>
              <w:t>ate</w:t>
            </w:r>
          </w:p>
        </w:tc>
        <w:tc>
          <w:tcPr>
            <w:tcW w:w="164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9A88D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Nutritional deficiencies</w:t>
            </w:r>
          </w:p>
        </w:tc>
        <w:tc>
          <w:tcPr>
            <w:tcW w:w="164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47FAF3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Diarrheal diseases</w:t>
            </w:r>
          </w:p>
        </w:tc>
        <w:tc>
          <w:tcPr>
            <w:tcW w:w="164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70A88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Malaria</w:t>
            </w:r>
          </w:p>
        </w:tc>
        <w:tc>
          <w:tcPr>
            <w:tcW w:w="164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FEA9B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Measles</w:t>
            </w:r>
          </w:p>
        </w:tc>
        <w:tc>
          <w:tcPr>
            <w:tcW w:w="164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C2E8A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Respiratory infections and tuberculosis</w:t>
            </w:r>
          </w:p>
        </w:tc>
      </w:tr>
      <w:tr w:rsidR="00C10E37" w:rsidRPr="009671FD" w14:paraId="4655142B" w14:textId="77777777" w:rsidTr="004C544E">
        <w:trPr>
          <w:trHeight w:val="292"/>
        </w:trPr>
        <w:tc>
          <w:tcPr>
            <w:tcW w:w="164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67593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0</w:t>
            </w:r>
          </w:p>
        </w:tc>
        <w:tc>
          <w:tcPr>
            <w:tcW w:w="164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D66EE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41708.79 </w:t>
            </w:r>
          </w:p>
        </w:tc>
        <w:tc>
          <w:tcPr>
            <w:tcW w:w="164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6A026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90036.82 </w:t>
            </w:r>
          </w:p>
        </w:tc>
        <w:tc>
          <w:tcPr>
            <w:tcW w:w="164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6EB7C9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185.63 </w:t>
            </w:r>
          </w:p>
        </w:tc>
        <w:tc>
          <w:tcPr>
            <w:tcW w:w="164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3169B4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611.06 </w:t>
            </w:r>
          </w:p>
        </w:tc>
        <w:tc>
          <w:tcPr>
            <w:tcW w:w="164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4F82A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60819.06 </w:t>
            </w:r>
          </w:p>
        </w:tc>
      </w:tr>
      <w:tr w:rsidR="00C10E37" w:rsidRPr="009671FD" w14:paraId="1E0B2BDA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8F38FF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2E792A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41057.1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8F133C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85125.93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85B6A5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303.34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60ACB9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390.4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7324198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60602.19 </w:t>
            </w:r>
          </w:p>
        </w:tc>
      </w:tr>
      <w:tr w:rsidR="00C10E37" w:rsidRPr="009671FD" w14:paraId="77A1C152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9E168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4D3D63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40497.20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DCE089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80693.45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42D9348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514.1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377EAA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257.48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A70E22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60442.44 </w:t>
            </w:r>
          </w:p>
        </w:tc>
      </w:tr>
      <w:tr w:rsidR="00C10E37" w:rsidRPr="009671FD" w14:paraId="128F0DD0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38252F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9B6727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40049.60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7527F7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7000.00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2F2086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749.22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A39F68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203.94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CB40E2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60337.85 </w:t>
            </w:r>
          </w:p>
        </w:tc>
      </w:tr>
      <w:tr w:rsidR="00C10E37" w:rsidRPr="009671FD" w14:paraId="4EDA554F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511A7C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15E2E2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9701.5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51D2BC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4160.09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B24CE60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064.30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E0E2080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198.9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F01B06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60297.72 </w:t>
            </w:r>
          </w:p>
        </w:tc>
      </w:tr>
      <w:tr w:rsidR="00C10E37" w:rsidRPr="009671FD" w14:paraId="1A8EFD4F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907A060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4A0533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9431.5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5A49A9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2254.50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6CAEB7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474.6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1B7396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226.5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D22C93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60261.90 </w:t>
            </w:r>
          </w:p>
        </w:tc>
      </w:tr>
      <w:tr w:rsidR="00C10E37" w:rsidRPr="009671FD" w14:paraId="6791EDC4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A98727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56D782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9131.72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3A87B4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0693.43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18DB18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896.4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3E0490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260.3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E5D97B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9558.83 </w:t>
            </w:r>
          </w:p>
        </w:tc>
      </w:tr>
      <w:tr w:rsidR="00C10E37" w:rsidRPr="009671FD" w14:paraId="7D293C57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45B718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31E8B5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8755.46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5D4D09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8912.55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05302F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367.6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BA60DA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254.68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C66C1E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7914.31 </w:t>
            </w:r>
          </w:p>
        </w:tc>
      </w:tr>
      <w:tr w:rsidR="00C10E37" w:rsidRPr="009671FD" w14:paraId="7ACCCADF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1FCC0C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87B7C5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8324.6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45EC3D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7014.91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28CEB7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727.5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3315F6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188.2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82627A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5879.78 </w:t>
            </w:r>
          </w:p>
        </w:tc>
      </w:tr>
      <w:tr w:rsidR="00C10E37" w:rsidRPr="009671FD" w14:paraId="519D6AAD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D8FC19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199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F02FCB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7872.6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0A52B0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5127.22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B6FA63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052.34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549936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7919.8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2A8D26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4029.10 </w:t>
            </w:r>
          </w:p>
        </w:tc>
      </w:tr>
      <w:tr w:rsidR="00C10E37" w:rsidRPr="009671FD" w14:paraId="7F7101EB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F1248F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B86D918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7424.52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F4336A0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3370.51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09367D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856.88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203D3D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7742.4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7E38BA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2934.90 </w:t>
            </w:r>
          </w:p>
        </w:tc>
      </w:tr>
      <w:tr w:rsidR="00C10E37" w:rsidRPr="009671FD" w14:paraId="6EA1B705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D63916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FCEE29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6880.0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ED73BC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1410.10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21C3BD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287.36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030BA6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7485.5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86C526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2182.95 </w:t>
            </w:r>
          </w:p>
        </w:tc>
      </w:tr>
      <w:tr w:rsidR="00C10E37" w:rsidRPr="009671FD" w14:paraId="7C32DE62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CF71BD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EF4365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6177.20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9D66228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8943.84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080603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049.58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7F8D77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7169.1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06F62E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1006.88 </w:t>
            </w:r>
          </w:p>
        </w:tc>
      </w:tr>
      <w:tr w:rsidR="00C10E37" w:rsidRPr="009671FD" w14:paraId="6F500087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68A501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3301B6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391.2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79871C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6173.17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E52731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188.2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C169E0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6808.78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AB9A73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49520.65 </w:t>
            </w:r>
          </w:p>
        </w:tc>
      </w:tr>
      <w:tr w:rsidR="00C10E37" w:rsidRPr="009671FD" w14:paraId="77EF8B4C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B31334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989FF5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4582.48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E159BE0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3304.42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E09B01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265.9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4B5931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6520.86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4D985D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47906.29 </w:t>
            </w:r>
          </w:p>
        </w:tc>
      </w:tr>
      <w:tr w:rsidR="00C10E37" w:rsidRPr="009671FD" w14:paraId="3FF6F091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BBFE3C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B92758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3815.3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CB492C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0578.40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66F3C4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009.0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4691A4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5939.52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F23155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46371.01 </w:t>
            </w:r>
          </w:p>
        </w:tc>
      </w:tr>
      <w:tr w:rsidR="00C10E37" w:rsidRPr="009671FD" w14:paraId="4063F0CC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F77C07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01F949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3028.4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694F66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7476.82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BBE473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744.1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DBF6C8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5248.56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3B3B64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43848.64 </w:t>
            </w:r>
          </w:p>
        </w:tc>
      </w:tr>
      <w:tr w:rsidR="00C10E37" w:rsidRPr="009671FD" w14:paraId="6D9BD717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5198E6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078425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2123.1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096877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3535.91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9D76AA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540.6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8231F4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4564.3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6747AE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39812.62 </w:t>
            </w:r>
          </w:p>
        </w:tc>
      </w:tr>
      <w:tr w:rsidR="00C10E37" w:rsidRPr="009671FD" w14:paraId="525BD7B1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E97923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7D0B0A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1132.28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C16CA3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9120.07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1598DD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350.04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3A3E28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4148.0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13611F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35328.82 </w:t>
            </w:r>
          </w:p>
        </w:tc>
      </w:tr>
      <w:tr w:rsidR="00C10E37" w:rsidRPr="009671FD" w14:paraId="172C72BF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286E8C8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0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411C7B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0119.60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928C6C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4637.65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C5E725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6216.72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E5580B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969.6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13707A0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31436.23 </w:t>
            </w:r>
          </w:p>
        </w:tc>
      </w:tr>
      <w:tr w:rsidR="00C10E37" w:rsidRPr="009671FD" w14:paraId="648C845D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F3AD94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FADAAF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9156.8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483C3F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0524.67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E0150C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888.2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38442F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988.50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40A272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29173.64 </w:t>
            </w:r>
          </w:p>
        </w:tc>
      </w:tr>
      <w:tr w:rsidR="00C10E37" w:rsidRPr="009671FD" w14:paraId="14838348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DBEE06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1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EB338C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8198.34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C967CE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25677.71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4430D8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5424.5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B6BAD5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875.7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CE4E720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28464.97 </w:t>
            </w:r>
          </w:p>
        </w:tc>
      </w:tr>
      <w:tr w:rsidR="00C10E37" w:rsidRPr="009671FD" w14:paraId="5208DDB3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4500DA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E29088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7169.8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739E23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19112.38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2A90FE8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793.38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AD417A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483.1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59BB8A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28433.93 </w:t>
            </w:r>
          </w:p>
        </w:tc>
      </w:tr>
      <w:tr w:rsidR="00C10E37" w:rsidRPr="009671FD" w14:paraId="5C1C962C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92E0AD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3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662F31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6101.7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D154F9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11543.43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59A31B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269.32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771EA4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960.2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834C95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28869.23 </w:t>
            </w:r>
          </w:p>
        </w:tc>
      </w:tr>
      <w:tr w:rsidR="00C10E37" w:rsidRPr="009671FD" w14:paraId="5F896B46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FB9FD1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4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D2F0C6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5030.85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00FCD73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03772.84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ED8369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789.3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7B3E74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510.2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BBC3D5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29423.57 </w:t>
            </w:r>
          </w:p>
        </w:tc>
      </w:tr>
      <w:tr w:rsidR="00C10E37" w:rsidRPr="009671FD" w14:paraId="14674B09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5E5394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5D2C19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3972.6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158A5A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96479.74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0D8BB0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540.36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58D06C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237.7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E4A533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29656.66 </w:t>
            </w:r>
          </w:p>
        </w:tc>
      </w:tr>
      <w:tr w:rsidR="00C10E37" w:rsidRPr="009671FD" w14:paraId="38C91CF8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9B65AE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6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3C955E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2685.11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DF296C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88410.05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E8E3749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428.1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0EBEF2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088.9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643240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29824.09 </w:t>
            </w:r>
          </w:p>
        </w:tc>
      </w:tr>
      <w:tr w:rsidR="00C10E37" w:rsidRPr="009671FD" w14:paraId="4BD7C98B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669316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C9A32E8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1181.42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29FE85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79304.83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6BA12752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449.53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06E6D3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2106.8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7601378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30336.06 </w:t>
            </w:r>
          </w:p>
        </w:tc>
      </w:tr>
      <w:tr w:rsidR="00C10E37" w:rsidRPr="009671FD" w14:paraId="7400190D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305BC95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8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C48D5E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9818.0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1427541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71157.29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0D9907E6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514.54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2D0A86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763.94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9D8FA1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30964.09 </w:t>
            </w:r>
          </w:p>
        </w:tc>
      </w:tr>
      <w:tr w:rsidR="00C10E37" w:rsidRPr="009671FD" w14:paraId="7395BE46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2CE04D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19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49D0638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8900.3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704892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65732.88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140F86DA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3777.5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2B5043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13.59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56F22C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31412.61 </w:t>
            </w:r>
          </w:p>
        </w:tc>
      </w:tr>
      <w:tr w:rsidR="00C10E37" w:rsidRPr="009671FD" w14:paraId="436F05FE" w14:textId="77777777" w:rsidTr="00C67FE5">
        <w:trPr>
          <w:trHeight w:val="29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2B1740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2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CBDCA7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8485.67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180E57AF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63199.47 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79469DA0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323.86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251A0727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947.26 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29118B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47162.59 </w:t>
            </w:r>
          </w:p>
        </w:tc>
      </w:tr>
      <w:tr w:rsidR="00C10E37" w:rsidRPr="009671FD" w14:paraId="6114DCD7" w14:textId="77777777" w:rsidTr="00922289">
        <w:trPr>
          <w:trHeight w:val="292"/>
        </w:trPr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BA84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>202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1A3E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8240.73 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9085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59677.27 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098C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14631.95 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016D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619.94 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639B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9671FD">
              <w:rPr>
                <w:rFonts w:hint="eastAsia"/>
                <w:sz w:val="21"/>
                <w:szCs w:val="21"/>
              </w:rPr>
              <w:t xml:space="preserve">352318.01 </w:t>
            </w:r>
          </w:p>
        </w:tc>
      </w:tr>
      <w:tr w:rsidR="004C6F00" w:rsidRPr="009671FD" w14:paraId="1A504E7A" w14:textId="77777777" w:rsidTr="00922289">
        <w:trPr>
          <w:trHeight w:val="292"/>
        </w:trPr>
        <w:tc>
          <w:tcPr>
            <w:tcW w:w="1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7F52DA" w14:textId="59D5A778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4C6F00">
              <w:rPr>
                <w:sz w:val="18"/>
              </w:rPr>
              <w:t>P</w:t>
            </w:r>
            <w:r w:rsidRPr="004C6F00">
              <w:rPr>
                <w:rFonts w:hint="eastAsia"/>
                <w:sz w:val="18"/>
              </w:rPr>
              <w:t>earson</w:t>
            </w:r>
            <w:r w:rsidRPr="004C6F00">
              <w:rPr>
                <w:sz w:val="18"/>
              </w:rPr>
              <w:t xml:space="preserve"> </w:t>
            </w:r>
            <w:r w:rsidRPr="004C6F00">
              <w:rPr>
                <w:rFonts w:hint="eastAsia"/>
                <w:sz w:val="18"/>
              </w:rPr>
              <w:t>c</w:t>
            </w:r>
            <w:r w:rsidRPr="004C6F00">
              <w:rPr>
                <w:sz w:val="18"/>
              </w:rPr>
              <w:t>orrelation coefficient</w:t>
            </w:r>
            <w:r w:rsidRPr="004C6F00">
              <w:rPr>
                <w:rFonts w:hint="eastAsia"/>
                <w:sz w:val="18"/>
              </w:rPr>
              <w:t xml:space="preserve"> R 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9A3BB4" w14:textId="77777777" w:rsidR="004C6F00" w:rsidRPr="009671FD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F13F4E" w14:textId="06F2E877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9</w:t>
            </w:r>
            <w:r w:rsidRPr="009671FD"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168826" w14:textId="7ACCD38B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</w:t>
            </w:r>
            <w:r w:rsidR="00CA476E">
              <w:rPr>
                <w:sz w:val="21"/>
                <w:szCs w:val="21"/>
              </w:rPr>
              <w:t>5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71FA76" w14:textId="7C5E65C4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</w:t>
            </w:r>
            <w:r w:rsidR="00CA476E">
              <w:rPr>
                <w:sz w:val="21"/>
                <w:szCs w:val="21"/>
              </w:rPr>
              <w:t>9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A266D8" w14:textId="32A2966E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7</w:t>
            </w:r>
          </w:p>
        </w:tc>
      </w:tr>
      <w:tr w:rsidR="004C6F00" w:rsidRPr="009671FD" w14:paraId="0C64F382" w14:textId="77777777" w:rsidTr="00922289">
        <w:trPr>
          <w:trHeight w:val="292"/>
        </w:trPr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F6847" w14:textId="5865F865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E052FC">
              <w:rPr>
                <w:sz w:val="21"/>
                <w:szCs w:val="21"/>
              </w:rPr>
              <w:t>95% CI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029FC" w14:textId="77777777" w:rsidR="004C6F00" w:rsidRPr="009671FD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7793F" w14:textId="4B4A1677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  <w:r w:rsidR="00CA476E"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-</w:t>
            </w:r>
            <w:r w:rsidR="00CA476E">
              <w:rPr>
                <w:sz w:val="21"/>
                <w:szCs w:val="21"/>
              </w:rPr>
              <w:t>1.00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3316B" w14:textId="1EDC7E06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-0.7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B8CF1" w14:textId="740D05C0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-0.9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AE6CC" w14:textId="6BE7D451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  <w:r w:rsidR="00CA476E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-0.88</w:t>
            </w:r>
          </w:p>
        </w:tc>
      </w:tr>
      <w:tr w:rsidR="004C6F00" w:rsidRPr="009671FD" w14:paraId="349693F4" w14:textId="77777777" w:rsidTr="00922289">
        <w:trPr>
          <w:trHeight w:val="292"/>
        </w:trPr>
        <w:tc>
          <w:tcPr>
            <w:tcW w:w="16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DE7C13" w14:textId="08749D5C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E052FC">
              <w:rPr>
                <w:sz w:val="21"/>
                <w:szCs w:val="21"/>
              </w:rPr>
              <w:t>P-value</w:t>
            </w:r>
          </w:p>
        </w:tc>
        <w:tc>
          <w:tcPr>
            <w:tcW w:w="16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4AA112" w14:textId="77777777" w:rsidR="004C6F00" w:rsidRPr="009671FD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1203E9" w14:textId="40C3CDAE" w:rsidR="004C6F00" w:rsidRDefault="00D232B5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 xml:space="preserve"> 0.0001</w:t>
            </w:r>
          </w:p>
        </w:tc>
        <w:tc>
          <w:tcPr>
            <w:tcW w:w="16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2CC95A" w14:textId="4104ED57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12</w:t>
            </w:r>
          </w:p>
        </w:tc>
        <w:tc>
          <w:tcPr>
            <w:tcW w:w="16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355504" w14:textId="75120189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 xml:space="preserve"> 0.0001</w:t>
            </w:r>
          </w:p>
        </w:tc>
        <w:tc>
          <w:tcPr>
            <w:tcW w:w="16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0B53B2" w14:textId="4ED1EA4B" w:rsidR="004C6F00" w:rsidRDefault="004C6F00" w:rsidP="004C6F00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 xml:space="preserve"> 0.0001</w:t>
            </w:r>
          </w:p>
        </w:tc>
      </w:tr>
      <w:tr w:rsidR="00C10E37" w:rsidRPr="009671FD" w14:paraId="7D8F743D" w14:textId="77777777" w:rsidTr="004C6F00">
        <w:trPr>
          <w:trHeight w:val="292"/>
        </w:trPr>
        <w:tc>
          <w:tcPr>
            <w:tcW w:w="16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8691DE6" w14:textId="33337B47" w:rsidR="00C10E37" w:rsidRPr="009671FD" w:rsidRDefault="004C6F00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4C6F00">
              <w:rPr>
                <w:sz w:val="16"/>
                <w:szCs w:val="16"/>
              </w:rPr>
              <w:lastRenderedPageBreak/>
              <w:t>Differenc</w:t>
            </w:r>
            <w:r w:rsidR="00D27FAE">
              <w:rPr>
                <w:sz w:val="16"/>
                <w:szCs w:val="16"/>
              </w:rPr>
              <w:t>e</w:t>
            </w:r>
            <w:r w:rsidRPr="004C6F00">
              <w:rPr>
                <w:sz w:val="16"/>
                <w:szCs w:val="16"/>
              </w:rPr>
              <w:t xml:space="preserve"> Spearman</w:t>
            </w:r>
            <w:r w:rsidRPr="004C6F00">
              <w:rPr>
                <w:rFonts w:hint="eastAsia"/>
                <w:sz w:val="16"/>
                <w:szCs w:val="16"/>
              </w:rPr>
              <w:t xml:space="preserve"> c</w:t>
            </w:r>
            <w:r w:rsidRPr="004C6F00">
              <w:rPr>
                <w:sz w:val="16"/>
                <w:szCs w:val="16"/>
              </w:rPr>
              <w:t>orrelation coefficient</w:t>
            </w:r>
            <w:r w:rsidRPr="004C6F00">
              <w:rPr>
                <w:rFonts w:hint="eastAsia"/>
                <w:sz w:val="16"/>
                <w:szCs w:val="16"/>
              </w:rPr>
              <w:t xml:space="preserve"> R</w:t>
            </w:r>
          </w:p>
        </w:tc>
        <w:tc>
          <w:tcPr>
            <w:tcW w:w="16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3ACF763" w14:textId="77777777" w:rsidR="00C10E37" w:rsidRPr="009671FD" w:rsidRDefault="00C10E37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D9B9477" w14:textId="090AB936" w:rsidR="00C10E37" w:rsidRPr="009671FD" w:rsidRDefault="00D232B5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0</w:t>
            </w:r>
          </w:p>
        </w:tc>
        <w:tc>
          <w:tcPr>
            <w:tcW w:w="16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49B6AAD" w14:textId="533C74CF" w:rsidR="00C10E37" w:rsidRPr="009671FD" w:rsidRDefault="00D232B5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0</w:t>
            </w:r>
          </w:p>
        </w:tc>
        <w:tc>
          <w:tcPr>
            <w:tcW w:w="16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95859B2" w14:textId="19677BD9" w:rsidR="00C10E37" w:rsidRPr="009671FD" w:rsidRDefault="00D232B5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15</w:t>
            </w:r>
          </w:p>
        </w:tc>
        <w:tc>
          <w:tcPr>
            <w:tcW w:w="16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D75DC41" w14:textId="0C9A51B6" w:rsidR="00C10E37" w:rsidRPr="009671FD" w:rsidRDefault="00D232B5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13</w:t>
            </w:r>
          </w:p>
        </w:tc>
      </w:tr>
      <w:tr w:rsidR="00E052FC" w:rsidRPr="009671FD" w14:paraId="692B0A22" w14:textId="77777777" w:rsidTr="00586C07">
        <w:trPr>
          <w:trHeight w:val="292"/>
        </w:trPr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213B1" w14:textId="4EC3A1B0" w:rsidR="00E052FC" w:rsidRDefault="004C6F00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E052FC">
              <w:rPr>
                <w:sz w:val="21"/>
                <w:szCs w:val="21"/>
              </w:rPr>
              <w:t>95% CI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A4291" w14:textId="4B5804D8" w:rsidR="00E052FC" w:rsidRPr="009671FD" w:rsidRDefault="00E052FC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8A9A3" w14:textId="52F77D55" w:rsidR="00E052FC" w:rsidRPr="009671FD" w:rsidRDefault="00D232B5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9-0</w:t>
            </w:r>
            <w:r>
              <w:rPr>
                <w:rFonts w:hint="eastAsia"/>
                <w:sz w:val="21"/>
                <w:szCs w:val="21"/>
              </w:rPr>
              <w:t>.9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0C0E2" w14:textId="61177ACD" w:rsidR="00E052FC" w:rsidRPr="009671FD" w:rsidRDefault="00D232B5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9-0.9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482E2" w14:textId="1BC4C6F3" w:rsidR="00E052FC" w:rsidRPr="009671FD" w:rsidRDefault="00D232B5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52-0.2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DD758" w14:textId="1540E7CB" w:rsidR="00E052FC" w:rsidRPr="009671FD" w:rsidRDefault="00D232B5" w:rsidP="005F6F0E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.40-0.18</w:t>
            </w:r>
          </w:p>
        </w:tc>
      </w:tr>
      <w:tr w:rsidR="00E052FC" w:rsidRPr="009671FD" w14:paraId="6266DDCC" w14:textId="77777777" w:rsidTr="00586C07">
        <w:trPr>
          <w:trHeight w:val="292"/>
        </w:trPr>
        <w:tc>
          <w:tcPr>
            <w:tcW w:w="164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7C3B6C54" w14:textId="2663128C" w:rsidR="00E052FC" w:rsidRDefault="004C6F00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 w:rsidRPr="00E052FC">
              <w:rPr>
                <w:sz w:val="21"/>
                <w:szCs w:val="21"/>
              </w:rPr>
              <w:t>P-value</w:t>
            </w:r>
          </w:p>
        </w:tc>
        <w:tc>
          <w:tcPr>
            <w:tcW w:w="164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0EB7DC64" w14:textId="77777777" w:rsidR="00E052FC" w:rsidRPr="009671FD" w:rsidRDefault="00E052FC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64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3E8E94E9" w14:textId="22CF40CD" w:rsidR="00E052FC" w:rsidRPr="009671FD" w:rsidRDefault="00D232B5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 xml:space="preserve"> 0.0001</w:t>
            </w:r>
          </w:p>
        </w:tc>
        <w:tc>
          <w:tcPr>
            <w:tcW w:w="164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7EF38B67" w14:textId="03F5CB92" w:rsidR="00E052FC" w:rsidRPr="009671FD" w:rsidRDefault="00D232B5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 xml:space="preserve"> 0.0001</w:t>
            </w:r>
          </w:p>
        </w:tc>
        <w:tc>
          <w:tcPr>
            <w:tcW w:w="164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6037E9AC" w14:textId="7CE8E308" w:rsidR="00E052FC" w:rsidRPr="009671FD" w:rsidRDefault="00D232B5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</w:t>
            </w:r>
            <w:r w:rsidR="00614142">
              <w:rPr>
                <w:sz w:val="21"/>
                <w:szCs w:val="21"/>
              </w:rPr>
              <w:t>35</w:t>
            </w:r>
          </w:p>
        </w:tc>
        <w:tc>
          <w:tcPr>
            <w:tcW w:w="164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5C0C640B" w14:textId="7C63E35A" w:rsidR="00E052FC" w:rsidRPr="009671FD" w:rsidRDefault="00D232B5" w:rsidP="00E052FC">
            <w:pPr>
              <w:widowControl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614142">
              <w:rPr>
                <w:sz w:val="21"/>
                <w:szCs w:val="21"/>
              </w:rPr>
              <w:t>497</w:t>
            </w:r>
          </w:p>
        </w:tc>
      </w:tr>
    </w:tbl>
    <w:p w14:paraId="2C6FE174" w14:textId="4B8E8B88" w:rsidR="00F80D9F" w:rsidRPr="000F6313" w:rsidRDefault="00F80D9F" w:rsidP="00C746A5"/>
    <w:sectPr w:rsidR="00F80D9F" w:rsidRPr="000F6313" w:rsidSect="00C746A5">
      <w:pgSz w:w="11906" w:h="16838"/>
      <w:pgMar w:top="720" w:right="720" w:bottom="720" w:left="72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7D52D" w14:textId="77777777" w:rsidR="00193216" w:rsidRDefault="00193216" w:rsidP="00700D40">
      <w:pPr>
        <w:spacing w:line="240" w:lineRule="auto"/>
      </w:pPr>
      <w:r>
        <w:separator/>
      </w:r>
    </w:p>
  </w:endnote>
  <w:endnote w:type="continuationSeparator" w:id="0">
    <w:p w14:paraId="6529A39E" w14:textId="77777777" w:rsidR="00193216" w:rsidRDefault="00193216" w:rsidP="00700D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9D5B1" w14:textId="77777777" w:rsidR="00193216" w:rsidRDefault="00193216" w:rsidP="00700D40">
      <w:pPr>
        <w:spacing w:line="240" w:lineRule="auto"/>
      </w:pPr>
      <w:r>
        <w:separator/>
      </w:r>
    </w:p>
  </w:footnote>
  <w:footnote w:type="continuationSeparator" w:id="0">
    <w:p w14:paraId="7536AFF1" w14:textId="77777777" w:rsidR="00193216" w:rsidRDefault="00193216" w:rsidP="00700D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10"/>
    <w:rsid w:val="00060E79"/>
    <w:rsid w:val="000F6313"/>
    <w:rsid w:val="00100416"/>
    <w:rsid w:val="00192EC1"/>
    <w:rsid w:val="00193216"/>
    <w:rsid w:val="001C0364"/>
    <w:rsid w:val="002F2B59"/>
    <w:rsid w:val="00323720"/>
    <w:rsid w:val="00460DEB"/>
    <w:rsid w:val="004B15E5"/>
    <w:rsid w:val="004C544E"/>
    <w:rsid w:val="004C6F00"/>
    <w:rsid w:val="0055229F"/>
    <w:rsid w:val="00586C07"/>
    <w:rsid w:val="00591B35"/>
    <w:rsid w:val="005E4F6B"/>
    <w:rsid w:val="00610C1C"/>
    <w:rsid w:val="00614142"/>
    <w:rsid w:val="0068226C"/>
    <w:rsid w:val="006D2546"/>
    <w:rsid w:val="006F0AB5"/>
    <w:rsid w:val="00700D40"/>
    <w:rsid w:val="007014C2"/>
    <w:rsid w:val="0077265F"/>
    <w:rsid w:val="00805ADA"/>
    <w:rsid w:val="0085552D"/>
    <w:rsid w:val="008A26D6"/>
    <w:rsid w:val="00907EC9"/>
    <w:rsid w:val="00922289"/>
    <w:rsid w:val="0094151E"/>
    <w:rsid w:val="009A6BD5"/>
    <w:rsid w:val="00A93932"/>
    <w:rsid w:val="00AA6B14"/>
    <w:rsid w:val="00AC5544"/>
    <w:rsid w:val="00B20E47"/>
    <w:rsid w:val="00B332BD"/>
    <w:rsid w:val="00B82BE7"/>
    <w:rsid w:val="00BD0365"/>
    <w:rsid w:val="00C10E37"/>
    <w:rsid w:val="00C67FE5"/>
    <w:rsid w:val="00C740F7"/>
    <w:rsid w:val="00C746A5"/>
    <w:rsid w:val="00C940FA"/>
    <w:rsid w:val="00CA476E"/>
    <w:rsid w:val="00D232B5"/>
    <w:rsid w:val="00D27FAE"/>
    <w:rsid w:val="00D77B82"/>
    <w:rsid w:val="00D935FF"/>
    <w:rsid w:val="00DA2410"/>
    <w:rsid w:val="00E052FC"/>
    <w:rsid w:val="00EE132E"/>
    <w:rsid w:val="00F53990"/>
    <w:rsid w:val="00F80D9F"/>
    <w:rsid w:val="00FE600C"/>
    <w:rsid w:val="00FE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9F1A4D"/>
  <w15:chartTrackingRefBased/>
  <w15:docId w15:val="{69E44D7E-91E6-4161-9F12-9469711D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D40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5">
    <w:name w:val="heading 5"/>
    <w:basedOn w:val="a"/>
    <w:next w:val="a"/>
    <w:link w:val="50"/>
    <w:qFormat/>
    <w:rsid w:val="00700D40"/>
    <w:pPr>
      <w:keepNext/>
      <w:keepLines/>
      <w:spacing w:beforeLines="50" w:before="50" w:afterLines="50" w:after="50"/>
      <w:outlineLvl w:val="4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uiPriority w:val="99"/>
    <w:rsid w:val="00700D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D4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uiPriority w:val="99"/>
    <w:rsid w:val="00700D40"/>
    <w:rPr>
      <w:sz w:val="18"/>
      <w:szCs w:val="18"/>
    </w:rPr>
  </w:style>
  <w:style w:type="character" w:customStyle="1" w:styleId="50">
    <w:name w:val="标题 5 字符"/>
    <w:basedOn w:val="a0"/>
    <w:link w:val="5"/>
    <w:rsid w:val="00700D40"/>
    <w:rPr>
      <w:rFonts w:ascii="Times New Roman" w:eastAsia="宋体" w:hAnsi="Times New Roman" w:cs="Times New Roman"/>
      <w:b/>
      <w:bCs/>
      <w:kern w:val="18"/>
      <w:sz w:val="24"/>
      <w:szCs w:val="18"/>
    </w:rPr>
  </w:style>
  <w:style w:type="table" w:customStyle="1" w:styleId="a7">
    <w:name w:val="三线表"/>
    <w:basedOn w:val="1"/>
    <w:uiPriority w:val="99"/>
    <w:rsid w:val="00700D40"/>
    <w:pPr>
      <w:jc w:val="center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Times New Roman" w:eastAsia="宋体" w:hAnsi="Times New Roman"/>
        <w:sz w:val="24"/>
      </w:rPr>
      <w:tblPr/>
      <w:tcPr>
        <w:tcBorders>
          <w:bottom w:val="single" w:sz="4" w:space="0" w:color="000000" w:themeColor="text1"/>
          <w:tl2br w:val="none" w:sz="0" w:space="0" w:color="auto"/>
          <w:tr2bl w:val="none" w:sz="0" w:space="0" w:color="auto"/>
        </w:tcBorders>
      </w:tcPr>
    </w:tblStylePr>
    <w:tblStylePr w:type="lastRow">
      <w:pPr>
        <w:jc w:val="center"/>
      </w:pPr>
      <w:tblPr/>
      <w:tcPr>
        <w:tcBorders>
          <w:top w:val="single" w:sz="2" w:space="0" w:color="FFFFFF" w:themeColor="background1"/>
          <w:tl2br w:val="none" w:sz="0" w:space="0" w:color="auto"/>
          <w:tr2bl w:val="none" w:sz="0" w:space="0" w:color="auto"/>
        </w:tcBorders>
      </w:tcPr>
    </w:tblStylePr>
    <w:tblStylePr w:type="firstCol">
      <w:pPr>
        <w:jc w:val="center"/>
      </w:pPr>
      <w:tblPr/>
      <w:tcPr>
        <w:shd w:val="clear" w:color="auto" w:fill="auto"/>
      </w:tcPr>
    </w:tblStylePr>
    <w:tblStylePr w:type="lastCol">
      <w:tblPr/>
      <w:tcPr>
        <w:shd w:val="clear" w:color="auto" w:fill="auto"/>
      </w:tcPr>
    </w:tblStylePr>
  </w:style>
  <w:style w:type="table" w:styleId="1">
    <w:name w:val="Table Simple 1"/>
    <w:basedOn w:val="a1"/>
    <w:uiPriority w:val="99"/>
    <w:semiHidden/>
    <w:unhideWhenUsed/>
    <w:rsid w:val="00700D40"/>
    <w:pPr>
      <w:widowControl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8">
    <w:name w:val="Table Grid"/>
    <w:basedOn w:val="a1"/>
    <w:uiPriority w:val="39"/>
    <w:rsid w:val="000F6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8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305</Words>
  <Characters>2187</Characters>
  <Application>Microsoft Office Word</Application>
  <DocSecurity>0</DocSecurity>
  <Lines>273</Lines>
  <Paragraphs>276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Li</dc:creator>
  <cp:keywords/>
  <dc:description/>
  <cp:lastModifiedBy>Yujie Li</cp:lastModifiedBy>
  <cp:revision>103</cp:revision>
  <dcterms:created xsi:type="dcterms:W3CDTF">2024-12-07T03:57:00Z</dcterms:created>
  <dcterms:modified xsi:type="dcterms:W3CDTF">2025-08-31T03:36:00Z</dcterms:modified>
</cp:coreProperties>
</file>